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346F9" w14:textId="46FF8F89" w:rsidR="00F93637" w:rsidRDefault="00F93637" w:rsidP="00D6044D">
      <w:pPr>
        <w:rPr>
          <w:rFonts w:ascii="Arial" w:hAnsi="Arial" w:cs="Arial"/>
          <w:i/>
          <w:iCs/>
          <w:lang w:val="en-US"/>
        </w:rPr>
      </w:pPr>
      <w:r w:rsidRPr="00BD0975">
        <w:rPr>
          <w:rFonts w:ascii="Arial" w:hAnsi="Arial" w:cs="Arial"/>
          <w:i/>
          <w:iCs/>
          <w:lang w:val="en-US"/>
        </w:rPr>
        <w:t xml:space="preserve">Supplementary </w:t>
      </w:r>
      <w:r w:rsidR="002C6D44">
        <w:rPr>
          <w:rFonts w:ascii="Arial" w:hAnsi="Arial" w:cs="Arial"/>
          <w:i/>
          <w:iCs/>
          <w:lang w:val="en-US"/>
        </w:rPr>
        <w:t>materials</w:t>
      </w:r>
    </w:p>
    <w:p w14:paraId="68A7D1F8" w14:textId="77777777" w:rsidR="00BD0975" w:rsidRPr="00BD0975" w:rsidRDefault="00BD0975" w:rsidP="00D6044D">
      <w:pPr>
        <w:rPr>
          <w:rFonts w:ascii="Arial" w:hAnsi="Arial" w:cs="Arial"/>
          <w:i/>
          <w:iCs/>
          <w:lang w:val="en-US"/>
        </w:rPr>
      </w:pPr>
    </w:p>
    <w:p w14:paraId="334C156A" w14:textId="739D4305" w:rsidR="00EC74C4" w:rsidRPr="00BD0975" w:rsidRDefault="006F20AD" w:rsidP="00D6044D">
      <w:pPr>
        <w:rPr>
          <w:rFonts w:ascii="Arial" w:hAnsi="Arial" w:cs="Arial"/>
          <w:lang w:val="en-US"/>
        </w:rPr>
      </w:pPr>
      <w:r w:rsidRPr="00BD0975">
        <w:rPr>
          <w:rFonts w:ascii="Arial" w:hAnsi="Arial" w:cs="Arial"/>
          <w:lang w:val="en-US"/>
        </w:rPr>
        <w:t xml:space="preserve">Title: </w:t>
      </w:r>
      <w:r w:rsidR="00D10371" w:rsidRPr="00BD0975">
        <w:rPr>
          <w:rFonts w:ascii="Arial" w:hAnsi="Arial" w:cs="Arial"/>
          <w:lang w:val="en-US"/>
        </w:rPr>
        <w:t>Risk screening by the emergency medical services identifies older patients at risk of emergency department readmission: a retrospective observational study</w:t>
      </w:r>
    </w:p>
    <w:p w14:paraId="2AAA28CE" w14:textId="0D72391A" w:rsidR="00F93637" w:rsidRPr="00BD0975" w:rsidRDefault="006F20AD" w:rsidP="00D6044D">
      <w:pPr>
        <w:rPr>
          <w:rFonts w:ascii="Arial" w:hAnsi="Arial" w:cs="Arial"/>
          <w:lang w:val="en-US"/>
        </w:rPr>
      </w:pPr>
      <w:r w:rsidRPr="00BD0975">
        <w:rPr>
          <w:rFonts w:ascii="Arial" w:hAnsi="Arial" w:cs="Arial"/>
          <w:lang w:val="en-US"/>
        </w:rPr>
        <w:t xml:space="preserve">Journal: </w:t>
      </w:r>
      <w:r w:rsidR="00823BD7">
        <w:rPr>
          <w:rFonts w:ascii="Arial" w:hAnsi="Arial" w:cs="Arial"/>
          <w:lang w:val="en-US"/>
        </w:rPr>
        <w:t>Aging Clinical and Experiental Research</w:t>
      </w:r>
    </w:p>
    <w:p w14:paraId="73D6FDCA" w14:textId="3AFCE7B6" w:rsidR="00F93637" w:rsidRPr="00823BD7" w:rsidRDefault="006F20AD" w:rsidP="00D6044D">
      <w:pPr>
        <w:rPr>
          <w:rFonts w:ascii="Arial" w:hAnsi="Arial" w:cs="Arial"/>
        </w:rPr>
      </w:pPr>
      <w:r w:rsidRPr="00823BD7">
        <w:rPr>
          <w:rFonts w:ascii="Arial" w:hAnsi="Arial" w:cs="Arial"/>
        </w:rPr>
        <w:t xml:space="preserve">Authors: </w:t>
      </w:r>
      <w:r w:rsidR="006B6DB4" w:rsidRPr="00823BD7">
        <w:rPr>
          <w:rFonts w:ascii="Arial" w:hAnsi="Arial" w:cs="Arial"/>
        </w:rPr>
        <w:t>Saario E, Mäkinen M, Castrén M, Jämsen E.</w:t>
      </w:r>
    </w:p>
    <w:p w14:paraId="38AE2DB3" w14:textId="0EA251EE" w:rsidR="006B6DB4" w:rsidRPr="00BD0975" w:rsidRDefault="006B6DB4" w:rsidP="00D6044D">
      <w:pPr>
        <w:rPr>
          <w:rFonts w:ascii="Arial" w:hAnsi="Arial" w:cs="Arial"/>
          <w:lang w:val="en-US"/>
        </w:rPr>
      </w:pPr>
      <w:r w:rsidRPr="00BD0975">
        <w:rPr>
          <w:rFonts w:ascii="Arial" w:hAnsi="Arial" w:cs="Arial"/>
          <w:lang w:val="en-US"/>
        </w:rPr>
        <w:t>Corresponding author: Eeva Saario</w:t>
      </w:r>
      <w:r w:rsidR="00D75A79" w:rsidRPr="00BD0975">
        <w:rPr>
          <w:rFonts w:ascii="Arial" w:hAnsi="Arial" w:cs="Arial"/>
          <w:lang w:val="en-US"/>
        </w:rPr>
        <w:t xml:space="preserve">, Department of Emergency Medicine and Services, Helsinki University Hospital and University of Helsinki, Helsinki, Finland &amp; Prehospital Emergency Medical Services, Satakunta Wellbeing Services County, Pori, Finland, </w:t>
      </w:r>
      <w:hyperlink r:id="rId5" w:history="1">
        <w:r w:rsidR="00CE2B43" w:rsidRPr="00BD0975">
          <w:rPr>
            <w:rStyle w:val="Hyperlinkki"/>
            <w:rFonts w:ascii="Arial" w:hAnsi="Arial" w:cs="Arial"/>
            <w:lang w:val="en-US"/>
          </w:rPr>
          <w:t>eeva.saario@helsinki.fi</w:t>
        </w:r>
      </w:hyperlink>
    </w:p>
    <w:p w14:paraId="2AD62673" w14:textId="77777777" w:rsidR="00CE2B43" w:rsidRDefault="00CE2B43" w:rsidP="00D6044D">
      <w:pPr>
        <w:rPr>
          <w:lang w:val="en-US"/>
        </w:rPr>
      </w:pPr>
    </w:p>
    <w:p w14:paraId="54020A08" w14:textId="77777777" w:rsidR="00CE2B43" w:rsidRPr="00D75A79" w:rsidRDefault="00CE2B43" w:rsidP="00D6044D">
      <w:pPr>
        <w:rPr>
          <w:b/>
          <w:bCs/>
          <w:sz w:val="28"/>
          <w:szCs w:val="28"/>
          <w:lang w:val="en-US"/>
        </w:rPr>
      </w:pPr>
    </w:p>
    <w:p w14:paraId="2A67C8A0" w14:textId="17BAA9CB" w:rsidR="004C750B" w:rsidRPr="004C750B" w:rsidRDefault="004C750B" w:rsidP="004C750B">
      <w:pPr>
        <w:rPr>
          <w:b/>
          <w:bCs/>
          <w:sz w:val="28"/>
          <w:szCs w:val="28"/>
        </w:rPr>
      </w:pPr>
      <w:r w:rsidRPr="004C750B">
        <w:rPr>
          <w:b/>
          <w:bCs/>
          <w:noProof/>
          <w:sz w:val="28"/>
          <w:szCs w:val="28"/>
        </w:rPr>
        <w:drawing>
          <wp:inline distT="0" distB="0" distL="0" distR="0" wp14:anchorId="0DB9C283" wp14:editId="4CEB75A6">
            <wp:extent cx="6120130" cy="3569970"/>
            <wp:effectExtent l="0" t="0" r="0" b="0"/>
            <wp:docPr id="1389165332" name="Kuva 8" descr="Kuva, joka sisältää kohteen teksti, kuvakaappaus, diagrammi, viiv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165332" name="Kuva 8" descr="Kuva, joka sisältää kohteen teksti, kuvakaappaus, diagrammi, viiva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6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16624" w14:textId="77777777" w:rsidR="00EC74C4" w:rsidRPr="00D75A79" w:rsidRDefault="00EC74C4" w:rsidP="00D6044D">
      <w:pPr>
        <w:rPr>
          <w:b/>
          <w:bCs/>
          <w:sz w:val="28"/>
          <w:szCs w:val="28"/>
          <w:lang w:val="en-US"/>
        </w:rPr>
      </w:pPr>
    </w:p>
    <w:p w14:paraId="3E7927A1" w14:textId="7BDB6E14" w:rsidR="00D6044D" w:rsidRPr="00D6044D" w:rsidRDefault="00D6044D" w:rsidP="00D6044D">
      <w:pPr>
        <w:rPr>
          <w:b/>
          <w:bCs/>
          <w:sz w:val="28"/>
          <w:szCs w:val="28"/>
        </w:rPr>
      </w:pPr>
    </w:p>
    <w:p w14:paraId="25A3851C" w14:textId="6C66F31C" w:rsidR="00E22409" w:rsidRDefault="00E22409">
      <w:pPr>
        <w:rPr>
          <w:b/>
          <w:bCs/>
          <w:sz w:val="28"/>
          <w:szCs w:val="28"/>
          <w:lang w:val="en-US"/>
        </w:rPr>
      </w:pPr>
    </w:p>
    <w:p w14:paraId="732E2566" w14:textId="77777777" w:rsidR="004C750B" w:rsidRDefault="004C750B">
      <w:pPr>
        <w:rPr>
          <w:b/>
          <w:bCs/>
          <w:sz w:val="28"/>
          <w:szCs w:val="28"/>
          <w:lang w:val="en-US"/>
        </w:rPr>
      </w:pPr>
    </w:p>
    <w:p w14:paraId="3FC58A12" w14:textId="77777777" w:rsidR="004C750B" w:rsidRDefault="004C750B">
      <w:pPr>
        <w:rPr>
          <w:b/>
          <w:bCs/>
          <w:sz w:val="28"/>
          <w:szCs w:val="28"/>
          <w:lang w:val="en-US"/>
        </w:rPr>
      </w:pPr>
    </w:p>
    <w:p w14:paraId="1C793CF1" w14:textId="77777777" w:rsidR="004C750B" w:rsidRDefault="004C750B">
      <w:pPr>
        <w:rPr>
          <w:b/>
          <w:bCs/>
          <w:sz w:val="28"/>
          <w:szCs w:val="28"/>
          <w:lang w:val="en-US"/>
        </w:rPr>
      </w:pPr>
    </w:p>
    <w:p w14:paraId="799B0DC2" w14:textId="77777777" w:rsidR="00E22409" w:rsidRDefault="00E22409">
      <w:pPr>
        <w:rPr>
          <w:b/>
          <w:bCs/>
          <w:sz w:val="28"/>
          <w:szCs w:val="28"/>
          <w:lang w:val="en-US"/>
        </w:rPr>
      </w:pPr>
    </w:p>
    <w:p w14:paraId="51C6D992" w14:textId="2C0815EB" w:rsidR="004E5301" w:rsidRDefault="005B63F4">
      <w:pPr>
        <w:rPr>
          <w:b/>
          <w:bCs/>
          <w:sz w:val="28"/>
          <w:szCs w:val="28"/>
          <w:lang w:val="en-US"/>
        </w:rPr>
      </w:pPr>
      <w:r w:rsidRPr="005B63F4">
        <w:rPr>
          <w:b/>
          <w:bCs/>
          <w:sz w:val="28"/>
          <w:szCs w:val="28"/>
          <w:lang w:val="en-US"/>
        </w:rPr>
        <w:lastRenderedPageBreak/>
        <w:t>Association of variables on all</w:t>
      </w:r>
      <w:r>
        <w:rPr>
          <w:b/>
          <w:bCs/>
          <w:sz w:val="28"/>
          <w:szCs w:val="28"/>
          <w:lang w:val="en-US"/>
        </w:rPr>
        <w:t xml:space="preserve"> ED readmissions </w:t>
      </w:r>
    </w:p>
    <w:p w14:paraId="718CF14C" w14:textId="2F9A478E" w:rsidR="00960C86" w:rsidRPr="00096945" w:rsidRDefault="00960C86">
      <w:pPr>
        <w:rPr>
          <w:lang w:val="en-US"/>
        </w:rPr>
      </w:pPr>
      <w:r w:rsidRPr="00960C86">
        <w:rPr>
          <w:noProof/>
        </w:rPr>
        <w:drawing>
          <wp:inline distT="0" distB="0" distL="0" distR="0" wp14:anchorId="67173FCE" wp14:editId="392DC5BF">
            <wp:extent cx="6120130" cy="4707255"/>
            <wp:effectExtent l="0" t="0" r="0" b="0"/>
            <wp:docPr id="1900632836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70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292CD" w14:textId="27AF5966" w:rsidR="005B63F4" w:rsidRDefault="005B63F4">
      <w:pPr>
        <w:rPr>
          <w:lang w:val="en-US"/>
        </w:rPr>
      </w:pPr>
      <w:r w:rsidRPr="005B63F4">
        <w:rPr>
          <w:lang w:val="en-US"/>
        </w:rPr>
        <w:t>*Results presented in each t</w:t>
      </w:r>
      <w:r>
        <w:rPr>
          <w:lang w:val="en-US"/>
        </w:rPr>
        <w:t>ime category as IRR (95% CI)</w:t>
      </w:r>
    </w:p>
    <w:p w14:paraId="22332472" w14:textId="77777777" w:rsidR="001E7DD0" w:rsidRDefault="001E7DD0">
      <w:pPr>
        <w:rPr>
          <w:lang w:val="en-US"/>
        </w:rPr>
      </w:pPr>
    </w:p>
    <w:p w14:paraId="14D81FC9" w14:textId="77777777" w:rsidR="001E7DD0" w:rsidRDefault="001E7DD0">
      <w:pPr>
        <w:rPr>
          <w:lang w:val="en-US"/>
        </w:rPr>
      </w:pPr>
    </w:p>
    <w:p w14:paraId="6345111B" w14:textId="77777777" w:rsidR="001E7DD0" w:rsidRDefault="001E7DD0">
      <w:pPr>
        <w:rPr>
          <w:lang w:val="en-US"/>
        </w:rPr>
      </w:pPr>
    </w:p>
    <w:p w14:paraId="15695E4B" w14:textId="77777777" w:rsidR="001E7DD0" w:rsidRDefault="001E7DD0">
      <w:pPr>
        <w:rPr>
          <w:lang w:val="en-US"/>
        </w:rPr>
      </w:pPr>
    </w:p>
    <w:p w14:paraId="3B2B996F" w14:textId="77777777" w:rsidR="001E7DD0" w:rsidRDefault="001E7DD0">
      <w:pPr>
        <w:rPr>
          <w:lang w:val="en-US"/>
        </w:rPr>
      </w:pPr>
    </w:p>
    <w:p w14:paraId="1FE01B43" w14:textId="77777777" w:rsidR="001E7DD0" w:rsidRDefault="001E7DD0">
      <w:pPr>
        <w:rPr>
          <w:lang w:val="en-US"/>
        </w:rPr>
      </w:pPr>
    </w:p>
    <w:p w14:paraId="7494663F" w14:textId="77777777" w:rsidR="001E7DD0" w:rsidRDefault="001E7DD0">
      <w:pPr>
        <w:rPr>
          <w:lang w:val="en-US"/>
        </w:rPr>
      </w:pPr>
    </w:p>
    <w:p w14:paraId="78736B3D" w14:textId="77777777" w:rsidR="001E7DD0" w:rsidRDefault="001E7DD0">
      <w:pPr>
        <w:rPr>
          <w:lang w:val="en-US"/>
        </w:rPr>
      </w:pPr>
    </w:p>
    <w:p w14:paraId="56DCF265" w14:textId="77777777" w:rsidR="001E7DD0" w:rsidRDefault="001E7DD0">
      <w:pPr>
        <w:rPr>
          <w:lang w:val="en-US"/>
        </w:rPr>
      </w:pPr>
    </w:p>
    <w:p w14:paraId="7F9D959F" w14:textId="77777777" w:rsidR="001E7DD0" w:rsidRDefault="001E7DD0">
      <w:pPr>
        <w:rPr>
          <w:lang w:val="en-US"/>
        </w:rPr>
      </w:pPr>
    </w:p>
    <w:p w14:paraId="230A0034" w14:textId="77777777" w:rsidR="001E7DD0" w:rsidRDefault="001E7DD0">
      <w:pPr>
        <w:rPr>
          <w:lang w:val="en-US"/>
        </w:rPr>
      </w:pPr>
    </w:p>
    <w:p w14:paraId="65731BC5" w14:textId="77777777" w:rsidR="001E7DD0" w:rsidRDefault="001E7DD0">
      <w:pPr>
        <w:rPr>
          <w:lang w:val="en-US"/>
        </w:rPr>
      </w:pPr>
    </w:p>
    <w:p w14:paraId="306A361B" w14:textId="7CFEF11B" w:rsidR="0095216B" w:rsidRDefault="005B63F4" w:rsidP="005B63F4">
      <w:pPr>
        <w:spacing w:before="240"/>
        <w:rPr>
          <w:b/>
          <w:bCs/>
          <w:sz w:val="28"/>
          <w:szCs w:val="28"/>
          <w:lang w:val="en-US"/>
        </w:rPr>
      </w:pPr>
      <w:r w:rsidRPr="005B63F4">
        <w:rPr>
          <w:b/>
          <w:bCs/>
          <w:sz w:val="28"/>
          <w:szCs w:val="28"/>
          <w:lang w:val="en-US"/>
        </w:rPr>
        <w:lastRenderedPageBreak/>
        <w:t>Association of variables on fall-related ED readmissions</w:t>
      </w:r>
    </w:p>
    <w:p w14:paraId="20CD2AFA" w14:textId="40D72AF6" w:rsidR="00D30F28" w:rsidRPr="005B63F4" w:rsidRDefault="001E7DD0" w:rsidP="005B63F4">
      <w:pPr>
        <w:spacing w:before="240"/>
        <w:rPr>
          <w:lang w:val="en-US"/>
        </w:rPr>
      </w:pPr>
      <w:r w:rsidRPr="001E7DD0">
        <w:rPr>
          <w:noProof/>
        </w:rPr>
        <w:drawing>
          <wp:inline distT="0" distB="0" distL="0" distR="0" wp14:anchorId="1FA793F8" wp14:editId="42D83F3D">
            <wp:extent cx="6120130" cy="4643755"/>
            <wp:effectExtent l="0" t="0" r="0" b="4445"/>
            <wp:docPr id="1478372869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64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79078" w14:textId="3362921E" w:rsidR="005B63F4" w:rsidRDefault="005B63F4" w:rsidP="005B63F4">
      <w:pPr>
        <w:rPr>
          <w:rFonts w:eastAsia="Times New Roman" w:cs="Calibri"/>
          <w:kern w:val="0"/>
          <w:lang w:val="en-US" w:eastAsia="fi-FI"/>
          <w14:ligatures w14:val="none"/>
        </w:rPr>
      </w:pPr>
      <w:r w:rsidRPr="005B63F4">
        <w:rPr>
          <w:lang w:val="en-US"/>
        </w:rPr>
        <w:t>*</w:t>
      </w:r>
      <w:r w:rsidRPr="005B63F4">
        <w:rPr>
          <w:rFonts w:cs="Calibri"/>
          <w:lang w:val="en-US"/>
        </w:rPr>
        <w:t xml:space="preserve"> </w:t>
      </w:r>
      <w:r w:rsidRPr="005B63F4">
        <w:rPr>
          <w:rFonts w:eastAsia="Times New Roman" w:cs="Calibri"/>
          <w:kern w:val="0"/>
          <w:lang w:val="en-US" w:eastAsia="fi-FI"/>
          <w14:ligatures w14:val="none"/>
        </w:rPr>
        <w:t xml:space="preserve">Results presented on each time category as IRR (95%CI) </w:t>
      </w:r>
    </w:p>
    <w:p w14:paraId="3E171F49" w14:textId="202195E9" w:rsidR="005B63F4" w:rsidRPr="005B63F4" w:rsidRDefault="005B63F4" w:rsidP="005B63F4">
      <w:pPr>
        <w:rPr>
          <w:rFonts w:eastAsia="Times New Roman" w:cs="Calibri"/>
          <w:kern w:val="0"/>
          <w:lang w:val="en-US" w:eastAsia="fi-FI"/>
          <w14:ligatures w14:val="none"/>
        </w:rPr>
      </w:pPr>
      <w:r>
        <w:rPr>
          <w:rFonts w:eastAsia="Times New Roman" w:cs="Calibri"/>
          <w:kern w:val="0"/>
          <w:lang w:val="en-US" w:eastAsia="fi-FI"/>
          <w14:ligatures w14:val="none"/>
        </w:rPr>
        <w:t>Not enough units for multivariable analysis in first 3 months</w:t>
      </w:r>
    </w:p>
    <w:p w14:paraId="0EFEDE23" w14:textId="65A0CE7E" w:rsidR="005B63F4" w:rsidRPr="005B63F4" w:rsidRDefault="005B63F4">
      <w:pPr>
        <w:rPr>
          <w:lang w:val="en-US"/>
        </w:rPr>
      </w:pPr>
    </w:p>
    <w:p w14:paraId="3477327F" w14:textId="77777777" w:rsidR="005B63F4" w:rsidRPr="005B63F4" w:rsidRDefault="005B63F4">
      <w:pPr>
        <w:rPr>
          <w:lang w:val="en-US"/>
        </w:rPr>
      </w:pPr>
    </w:p>
    <w:p w14:paraId="4A3F6994" w14:textId="77777777" w:rsidR="0095216B" w:rsidRDefault="0095216B">
      <w:pPr>
        <w:rPr>
          <w:b/>
          <w:bCs/>
          <w:sz w:val="28"/>
          <w:szCs w:val="28"/>
          <w:lang w:val="en-US"/>
        </w:rPr>
      </w:pPr>
    </w:p>
    <w:p w14:paraId="1ADA6324" w14:textId="77777777" w:rsidR="0095216B" w:rsidRDefault="0095216B">
      <w:pPr>
        <w:rPr>
          <w:b/>
          <w:bCs/>
          <w:sz w:val="28"/>
          <w:szCs w:val="28"/>
          <w:lang w:val="en-US"/>
        </w:rPr>
      </w:pPr>
    </w:p>
    <w:p w14:paraId="50F8680C" w14:textId="77777777" w:rsidR="0095216B" w:rsidRDefault="0095216B">
      <w:pPr>
        <w:rPr>
          <w:b/>
          <w:bCs/>
          <w:sz w:val="28"/>
          <w:szCs w:val="28"/>
          <w:lang w:val="en-US"/>
        </w:rPr>
      </w:pPr>
    </w:p>
    <w:p w14:paraId="2B583226" w14:textId="77777777" w:rsidR="0095216B" w:rsidRDefault="0095216B">
      <w:pPr>
        <w:rPr>
          <w:b/>
          <w:bCs/>
          <w:sz w:val="28"/>
          <w:szCs w:val="28"/>
          <w:lang w:val="en-US"/>
        </w:rPr>
      </w:pPr>
    </w:p>
    <w:p w14:paraId="2445D145" w14:textId="77777777" w:rsidR="0095216B" w:rsidRDefault="0095216B">
      <w:pPr>
        <w:rPr>
          <w:b/>
          <w:bCs/>
          <w:sz w:val="28"/>
          <w:szCs w:val="28"/>
          <w:lang w:val="en-US"/>
        </w:rPr>
      </w:pPr>
    </w:p>
    <w:p w14:paraId="580B2843" w14:textId="77777777" w:rsidR="0095216B" w:rsidRDefault="0095216B">
      <w:pPr>
        <w:rPr>
          <w:b/>
          <w:bCs/>
          <w:sz w:val="28"/>
          <w:szCs w:val="28"/>
          <w:lang w:val="en-US"/>
        </w:rPr>
      </w:pPr>
    </w:p>
    <w:p w14:paraId="11AE8289" w14:textId="77777777" w:rsidR="0095216B" w:rsidRDefault="0095216B">
      <w:pPr>
        <w:rPr>
          <w:b/>
          <w:bCs/>
          <w:sz w:val="28"/>
          <w:szCs w:val="28"/>
          <w:lang w:val="en-US"/>
        </w:rPr>
      </w:pPr>
    </w:p>
    <w:p w14:paraId="3142C0C5" w14:textId="3F1487E7" w:rsidR="005B63F4" w:rsidRDefault="0095216B">
      <w:pPr>
        <w:rPr>
          <w:b/>
          <w:bCs/>
          <w:sz w:val="28"/>
          <w:szCs w:val="28"/>
          <w:lang w:val="en-US"/>
        </w:rPr>
      </w:pPr>
      <w:r w:rsidRPr="0095216B">
        <w:rPr>
          <w:b/>
          <w:bCs/>
          <w:sz w:val="28"/>
          <w:szCs w:val="28"/>
          <w:lang w:val="en-US"/>
        </w:rPr>
        <w:lastRenderedPageBreak/>
        <w:t>Association of variables on ED readmissions due to decreased general condition</w:t>
      </w:r>
    </w:p>
    <w:p w14:paraId="6DCE7C21" w14:textId="1867CFEE" w:rsidR="0095216B" w:rsidRPr="0095216B" w:rsidRDefault="005D441B">
      <w:pPr>
        <w:rPr>
          <w:b/>
          <w:bCs/>
          <w:sz w:val="28"/>
          <w:szCs w:val="28"/>
          <w:lang w:val="en-US"/>
        </w:rPr>
      </w:pPr>
      <w:r w:rsidRPr="005D441B">
        <w:rPr>
          <w:noProof/>
        </w:rPr>
        <w:drawing>
          <wp:inline distT="0" distB="0" distL="0" distR="0" wp14:anchorId="38F3E7E8" wp14:editId="5E97B738">
            <wp:extent cx="6120130" cy="4728210"/>
            <wp:effectExtent l="0" t="0" r="0" b="0"/>
            <wp:docPr id="3338762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72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F9486" w14:textId="778A4F39" w:rsidR="005B63F4" w:rsidRDefault="0095216B">
      <w:pPr>
        <w:rPr>
          <w:lang w:val="en-US"/>
        </w:rPr>
      </w:pPr>
      <w:r>
        <w:rPr>
          <w:lang w:val="en-US"/>
        </w:rPr>
        <w:t>*Results presented in each time category as IRR (95% CI)</w:t>
      </w:r>
    </w:p>
    <w:p w14:paraId="0E72597F" w14:textId="165E06A9" w:rsidR="0095216B" w:rsidRPr="0095216B" w:rsidRDefault="0095216B">
      <w:pPr>
        <w:rPr>
          <w:lang w:val="en-US"/>
        </w:rPr>
      </w:pPr>
      <w:r>
        <w:rPr>
          <w:lang w:val="en-US"/>
        </w:rPr>
        <w:t>Not enough units for multivariable analysis in &lt;1 month</w:t>
      </w:r>
    </w:p>
    <w:p w14:paraId="21A9476B" w14:textId="77777777" w:rsidR="005B63F4" w:rsidRPr="0095216B" w:rsidRDefault="005B63F4">
      <w:pPr>
        <w:rPr>
          <w:lang w:val="en-US"/>
        </w:rPr>
      </w:pPr>
    </w:p>
    <w:p w14:paraId="1A755F9C" w14:textId="77777777" w:rsidR="005B63F4" w:rsidRDefault="005B63F4">
      <w:pPr>
        <w:rPr>
          <w:lang w:val="en-US"/>
        </w:rPr>
      </w:pPr>
    </w:p>
    <w:p w14:paraId="0B49D758" w14:textId="77777777" w:rsidR="0095216B" w:rsidRDefault="0095216B">
      <w:pPr>
        <w:rPr>
          <w:lang w:val="en-US"/>
        </w:rPr>
      </w:pPr>
    </w:p>
    <w:p w14:paraId="4B97D88B" w14:textId="77777777" w:rsidR="0095216B" w:rsidRDefault="0095216B">
      <w:pPr>
        <w:rPr>
          <w:b/>
          <w:bCs/>
          <w:sz w:val="28"/>
          <w:szCs w:val="28"/>
          <w:lang w:val="en-US"/>
        </w:rPr>
      </w:pPr>
    </w:p>
    <w:p w14:paraId="11173739" w14:textId="77777777" w:rsidR="0095216B" w:rsidRDefault="0095216B">
      <w:pPr>
        <w:rPr>
          <w:b/>
          <w:bCs/>
          <w:sz w:val="28"/>
          <w:szCs w:val="28"/>
          <w:lang w:val="en-US"/>
        </w:rPr>
      </w:pPr>
    </w:p>
    <w:p w14:paraId="2FFCFB72" w14:textId="77777777" w:rsidR="0095216B" w:rsidRDefault="0095216B">
      <w:pPr>
        <w:rPr>
          <w:b/>
          <w:bCs/>
          <w:sz w:val="28"/>
          <w:szCs w:val="28"/>
          <w:lang w:val="en-US"/>
        </w:rPr>
      </w:pPr>
    </w:p>
    <w:p w14:paraId="1EA29250" w14:textId="77777777" w:rsidR="0095216B" w:rsidRDefault="0095216B">
      <w:pPr>
        <w:rPr>
          <w:b/>
          <w:bCs/>
          <w:sz w:val="28"/>
          <w:szCs w:val="28"/>
          <w:lang w:val="en-US"/>
        </w:rPr>
      </w:pPr>
    </w:p>
    <w:p w14:paraId="21A1CF89" w14:textId="77777777" w:rsidR="0095216B" w:rsidRDefault="0095216B">
      <w:pPr>
        <w:rPr>
          <w:b/>
          <w:bCs/>
          <w:sz w:val="28"/>
          <w:szCs w:val="28"/>
          <w:lang w:val="en-US"/>
        </w:rPr>
      </w:pPr>
    </w:p>
    <w:p w14:paraId="36C8B608" w14:textId="77777777" w:rsidR="0095216B" w:rsidRDefault="0095216B">
      <w:pPr>
        <w:rPr>
          <w:b/>
          <w:bCs/>
          <w:sz w:val="28"/>
          <w:szCs w:val="28"/>
          <w:lang w:val="en-US"/>
        </w:rPr>
      </w:pPr>
    </w:p>
    <w:p w14:paraId="180E2902" w14:textId="57A38240" w:rsidR="0095216B" w:rsidRDefault="0095216B">
      <w:pPr>
        <w:rPr>
          <w:b/>
          <w:bCs/>
          <w:sz w:val="28"/>
          <w:szCs w:val="28"/>
          <w:lang w:val="en-US"/>
        </w:rPr>
      </w:pPr>
      <w:r w:rsidRPr="0095216B">
        <w:rPr>
          <w:b/>
          <w:bCs/>
          <w:sz w:val="28"/>
          <w:szCs w:val="28"/>
          <w:lang w:val="en-US"/>
        </w:rPr>
        <w:lastRenderedPageBreak/>
        <w:t xml:space="preserve">Association of variables on confusion-related ED readmissions </w:t>
      </w:r>
    </w:p>
    <w:p w14:paraId="06844D7E" w14:textId="77777777" w:rsidR="005D441B" w:rsidRDefault="005D441B">
      <w:pPr>
        <w:rPr>
          <w:b/>
          <w:bCs/>
          <w:sz w:val="28"/>
          <w:szCs w:val="28"/>
          <w:lang w:val="en-US"/>
        </w:rPr>
      </w:pPr>
    </w:p>
    <w:p w14:paraId="7C0D00FB" w14:textId="771C472E" w:rsidR="0095216B" w:rsidRDefault="001947D3">
      <w:pPr>
        <w:rPr>
          <w:b/>
          <w:bCs/>
          <w:sz w:val="28"/>
          <w:szCs w:val="28"/>
          <w:lang w:val="en-US"/>
        </w:rPr>
      </w:pPr>
      <w:r w:rsidRPr="001947D3">
        <w:rPr>
          <w:noProof/>
        </w:rPr>
        <w:drawing>
          <wp:inline distT="0" distB="0" distL="0" distR="0" wp14:anchorId="496C37FB" wp14:editId="16D150FA">
            <wp:extent cx="3914775" cy="2400300"/>
            <wp:effectExtent l="0" t="0" r="9525" b="0"/>
            <wp:docPr id="1146137397" name="Kuv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440F7" w14:textId="6AC33942" w:rsidR="0095216B" w:rsidRDefault="0095216B">
      <w:pPr>
        <w:rPr>
          <w:lang w:val="en-US"/>
        </w:rPr>
      </w:pPr>
      <w:r>
        <w:rPr>
          <w:lang w:val="en-US"/>
        </w:rPr>
        <w:t>*Results presented in each time category as IRR (95% CI)</w:t>
      </w:r>
    </w:p>
    <w:p w14:paraId="524BDA62" w14:textId="3C244AA4" w:rsidR="0095216B" w:rsidRDefault="0095216B">
      <w:pPr>
        <w:rPr>
          <w:lang w:val="en-US"/>
        </w:rPr>
      </w:pPr>
      <w:r>
        <w:rPr>
          <w:lang w:val="en-US"/>
        </w:rPr>
        <w:t>Not enough units for univariate analysis in first 3 months of any multivariable analysis</w:t>
      </w:r>
    </w:p>
    <w:p w14:paraId="660BCE9C" w14:textId="77777777" w:rsidR="0095216B" w:rsidRDefault="0095216B">
      <w:pPr>
        <w:rPr>
          <w:lang w:val="en-US"/>
        </w:rPr>
      </w:pPr>
    </w:p>
    <w:p w14:paraId="6608A0A8" w14:textId="77777777" w:rsidR="0095216B" w:rsidRDefault="0095216B">
      <w:pPr>
        <w:rPr>
          <w:lang w:val="en-US"/>
        </w:rPr>
      </w:pPr>
    </w:p>
    <w:p w14:paraId="7B9F1E73" w14:textId="77777777" w:rsidR="0095216B" w:rsidRDefault="0095216B">
      <w:pPr>
        <w:rPr>
          <w:lang w:val="en-US"/>
        </w:rPr>
      </w:pPr>
    </w:p>
    <w:p w14:paraId="5E745B60" w14:textId="77777777" w:rsidR="0095216B" w:rsidRDefault="0095216B">
      <w:pPr>
        <w:rPr>
          <w:lang w:val="en-US"/>
        </w:rPr>
      </w:pPr>
    </w:p>
    <w:p w14:paraId="76E98158" w14:textId="77777777" w:rsidR="0095216B" w:rsidRDefault="0095216B">
      <w:pPr>
        <w:rPr>
          <w:lang w:val="en-US"/>
        </w:rPr>
      </w:pPr>
    </w:p>
    <w:p w14:paraId="56AC09C5" w14:textId="77777777" w:rsidR="0095216B" w:rsidRDefault="0095216B">
      <w:pPr>
        <w:rPr>
          <w:lang w:val="en-US"/>
        </w:rPr>
      </w:pPr>
    </w:p>
    <w:p w14:paraId="09BD822F" w14:textId="77777777" w:rsidR="0095216B" w:rsidRDefault="0095216B">
      <w:pPr>
        <w:rPr>
          <w:lang w:val="en-US"/>
        </w:rPr>
      </w:pPr>
    </w:p>
    <w:p w14:paraId="69D46716" w14:textId="77777777" w:rsidR="0095216B" w:rsidRDefault="0095216B">
      <w:pPr>
        <w:rPr>
          <w:lang w:val="en-US"/>
        </w:rPr>
      </w:pPr>
    </w:p>
    <w:p w14:paraId="18ADF227" w14:textId="77777777" w:rsidR="0095216B" w:rsidRDefault="0095216B">
      <w:pPr>
        <w:rPr>
          <w:lang w:val="en-US"/>
        </w:rPr>
      </w:pPr>
    </w:p>
    <w:p w14:paraId="0F75A1F0" w14:textId="77777777" w:rsidR="0095216B" w:rsidRDefault="0095216B">
      <w:pPr>
        <w:rPr>
          <w:lang w:val="en-US"/>
        </w:rPr>
      </w:pPr>
    </w:p>
    <w:p w14:paraId="5261D2BC" w14:textId="77777777" w:rsidR="0095216B" w:rsidRDefault="0095216B">
      <w:pPr>
        <w:rPr>
          <w:lang w:val="en-US"/>
        </w:rPr>
      </w:pPr>
    </w:p>
    <w:p w14:paraId="26A949E3" w14:textId="77777777" w:rsidR="0095216B" w:rsidRDefault="0095216B">
      <w:pPr>
        <w:rPr>
          <w:lang w:val="en-US"/>
        </w:rPr>
      </w:pPr>
    </w:p>
    <w:p w14:paraId="38D7A791" w14:textId="77777777" w:rsidR="0095216B" w:rsidRDefault="0095216B">
      <w:pPr>
        <w:rPr>
          <w:lang w:val="en-US"/>
        </w:rPr>
      </w:pPr>
    </w:p>
    <w:p w14:paraId="07515322" w14:textId="77777777" w:rsidR="0095216B" w:rsidRDefault="0095216B">
      <w:pPr>
        <w:rPr>
          <w:lang w:val="en-US"/>
        </w:rPr>
      </w:pPr>
    </w:p>
    <w:p w14:paraId="490F15E6" w14:textId="77777777" w:rsidR="0095216B" w:rsidRDefault="0095216B">
      <w:pPr>
        <w:rPr>
          <w:lang w:val="en-US"/>
        </w:rPr>
      </w:pPr>
    </w:p>
    <w:p w14:paraId="2966387D" w14:textId="77777777" w:rsidR="0095216B" w:rsidRDefault="0095216B">
      <w:pPr>
        <w:rPr>
          <w:lang w:val="en-US"/>
        </w:rPr>
      </w:pPr>
    </w:p>
    <w:p w14:paraId="4D45C84C" w14:textId="77777777" w:rsidR="0095216B" w:rsidRDefault="0095216B">
      <w:pPr>
        <w:rPr>
          <w:lang w:val="en-US"/>
        </w:rPr>
      </w:pPr>
    </w:p>
    <w:p w14:paraId="7799B9D9" w14:textId="77777777" w:rsidR="0095216B" w:rsidRDefault="0095216B">
      <w:pPr>
        <w:rPr>
          <w:lang w:val="en-US"/>
        </w:rPr>
      </w:pPr>
    </w:p>
    <w:p w14:paraId="76C063EE" w14:textId="7ACAE473" w:rsidR="0095216B" w:rsidRDefault="0095216B">
      <w:pPr>
        <w:rPr>
          <w:b/>
          <w:bCs/>
          <w:sz w:val="28"/>
          <w:szCs w:val="28"/>
          <w:lang w:val="en-US"/>
        </w:rPr>
      </w:pPr>
      <w:r w:rsidRPr="0095216B">
        <w:rPr>
          <w:b/>
          <w:bCs/>
          <w:sz w:val="28"/>
          <w:szCs w:val="28"/>
          <w:lang w:val="en-US"/>
        </w:rPr>
        <w:lastRenderedPageBreak/>
        <w:t xml:space="preserve">Association of variables on ED readmissions due to </w:t>
      </w:r>
      <w:r w:rsidR="00A83ADD">
        <w:rPr>
          <w:b/>
          <w:bCs/>
          <w:sz w:val="28"/>
          <w:szCs w:val="28"/>
          <w:lang w:val="en-US"/>
        </w:rPr>
        <w:t>o</w:t>
      </w:r>
      <w:r w:rsidRPr="0095216B">
        <w:rPr>
          <w:b/>
          <w:bCs/>
          <w:sz w:val="28"/>
          <w:szCs w:val="28"/>
          <w:lang w:val="en-US"/>
        </w:rPr>
        <w:t>ther reasons</w:t>
      </w:r>
    </w:p>
    <w:p w14:paraId="1EBE136B" w14:textId="34DB9855" w:rsidR="0095216B" w:rsidRDefault="001947D3">
      <w:pPr>
        <w:rPr>
          <w:b/>
          <w:bCs/>
          <w:sz w:val="28"/>
          <w:szCs w:val="28"/>
          <w:lang w:val="en-US"/>
        </w:rPr>
      </w:pPr>
      <w:r w:rsidRPr="001947D3">
        <w:rPr>
          <w:noProof/>
        </w:rPr>
        <w:drawing>
          <wp:inline distT="0" distB="0" distL="0" distR="0" wp14:anchorId="0F4F1719" wp14:editId="30B6D55C">
            <wp:extent cx="6120130" cy="4728210"/>
            <wp:effectExtent l="0" t="0" r="0" b="0"/>
            <wp:docPr id="1382792988" name="Kuva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72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51B45" w14:textId="6DD8DB90" w:rsidR="0095216B" w:rsidRDefault="0095216B">
      <w:pPr>
        <w:rPr>
          <w:lang w:val="en-US"/>
        </w:rPr>
      </w:pPr>
      <w:r>
        <w:rPr>
          <w:lang w:val="en-US"/>
        </w:rPr>
        <w:t>*Results presented in each time category as IRR (95% CI)</w:t>
      </w:r>
    </w:p>
    <w:p w14:paraId="56D7ADE8" w14:textId="7A07BB6F" w:rsidR="0095216B" w:rsidRDefault="0095216B">
      <w:pPr>
        <w:rPr>
          <w:lang w:val="en-US"/>
        </w:rPr>
      </w:pPr>
      <w:r>
        <w:rPr>
          <w:lang w:val="en-US"/>
        </w:rPr>
        <w:t>Not enough units for multivariable analysis in &lt;1 month</w:t>
      </w:r>
    </w:p>
    <w:p w14:paraId="5F510AC0" w14:textId="77777777" w:rsidR="00AB55E0" w:rsidRDefault="00AB55E0">
      <w:pPr>
        <w:rPr>
          <w:lang w:val="en-US"/>
        </w:rPr>
      </w:pPr>
    </w:p>
    <w:p w14:paraId="2FAD3D1F" w14:textId="77777777" w:rsidR="00426796" w:rsidRDefault="00426796">
      <w:pPr>
        <w:rPr>
          <w:lang w:val="en-US"/>
        </w:rPr>
      </w:pPr>
    </w:p>
    <w:p w14:paraId="174CA323" w14:textId="77777777" w:rsidR="00426796" w:rsidRPr="00224399" w:rsidRDefault="00426796">
      <w:pPr>
        <w:rPr>
          <w:lang w:val="en-US"/>
        </w:rPr>
      </w:pPr>
    </w:p>
    <w:p w14:paraId="164A5703" w14:textId="77777777" w:rsidR="00426796" w:rsidRPr="00224399" w:rsidRDefault="00426796">
      <w:pPr>
        <w:rPr>
          <w:lang w:val="en-US"/>
        </w:rPr>
      </w:pPr>
    </w:p>
    <w:p w14:paraId="2E99A42D" w14:textId="77777777" w:rsidR="00426796" w:rsidRPr="00224399" w:rsidRDefault="00426796">
      <w:pPr>
        <w:rPr>
          <w:lang w:val="en-US"/>
        </w:rPr>
      </w:pPr>
    </w:p>
    <w:p w14:paraId="38B1D38B" w14:textId="77777777" w:rsidR="00426796" w:rsidRPr="00224399" w:rsidRDefault="00426796">
      <w:pPr>
        <w:rPr>
          <w:lang w:val="en-US"/>
        </w:rPr>
      </w:pPr>
    </w:p>
    <w:p w14:paraId="2F561880" w14:textId="77777777" w:rsidR="00426796" w:rsidRPr="00224399" w:rsidRDefault="00426796">
      <w:pPr>
        <w:rPr>
          <w:lang w:val="en-US"/>
        </w:rPr>
      </w:pPr>
    </w:p>
    <w:p w14:paraId="07D5E37F" w14:textId="77777777" w:rsidR="00426796" w:rsidRPr="00224399" w:rsidRDefault="00426796">
      <w:pPr>
        <w:rPr>
          <w:lang w:val="en-US"/>
        </w:rPr>
      </w:pPr>
    </w:p>
    <w:p w14:paraId="19243500" w14:textId="77777777" w:rsidR="00426796" w:rsidRPr="00224399" w:rsidRDefault="00426796">
      <w:pPr>
        <w:rPr>
          <w:lang w:val="en-US"/>
        </w:rPr>
      </w:pPr>
    </w:p>
    <w:p w14:paraId="58521629" w14:textId="77777777" w:rsidR="00426796" w:rsidRPr="00224399" w:rsidRDefault="00426796">
      <w:pPr>
        <w:rPr>
          <w:lang w:val="en-US"/>
        </w:rPr>
      </w:pPr>
    </w:p>
    <w:p w14:paraId="1EE4D070" w14:textId="77777777" w:rsidR="00426796" w:rsidRPr="00224399" w:rsidRDefault="00426796">
      <w:pPr>
        <w:rPr>
          <w:lang w:val="en-US"/>
        </w:rPr>
      </w:pPr>
    </w:p>
    <w:p w14:paraId="36796122" w14:textId="2ED9791F" w:rsidR="00426796" w:rsidRPr="00C376A1" w:rsidRDefault="00220C85">
      <w:pPr>
        <w:rPr>
          <w:b/>
          <w:bCs/>
          <w:sz w:val="28"/>
          <w:szCs w:val="28"/>
          <w:lang w:val="en-US"/>
        </w:rPr>
      </w:pPr>
      <w:r w:rsidRPr="00C376A1">
        <w:rPr>
          <w:b/>
          <w:bCs/>
          <w:sz w:val="28"/>
          <w:szCs w:val="28"/>
          <w:lang w:val="en-US"/>
        </w:rPr>
        <w:lastRenderedPageBreak/>
        <w:t>Association of variables on</w:t>
      </w:r>
      <w:r w:rsidR="004F0B79" w:rsidRPr="00C376A1">
        <w:rPr>
          <w:b/>
          <w:bCs/>
          <w:sz w:val="28"/>
          <w:szCs w:val="28"/>
          <w:lang w:val="en-US"/>
        </w:rPr>
        <w:t xml:space="preserve"> </w:t>
      </w:r>
      <w:r w:rsidR="00990B73" w:rsidRPr="00C376A1">
        <w:rPr>
          <w:b/>
          <w:bCs/>
          <w:sz w:val="28"/>
          <w:szCs w:val="28"/>
          <w:lang w:val="en-US"/>
        </w:rPr>
        <w:t xml:space="preserve">frequent user patients </w:t>
      </w:r>
    </w:p>
    <w:p w14:paraId="5DDB8714" w14:textId="75006C0D" w:rsidR="00426796" w:rsidRDefault="00AC1C81">
      <w:pPr>
        <w:rPr>
          <w:lang w:val="en-US"/>
        </w:rPr>
      </w:pPr>
      <w:r w:rsidRPr="00AC1C81">
        <w:drawing>
          <wp:inline distT="0" distB="0" distL="0" distR="0" wp14:anchorId="54A26CB1" wp14:editId="24A8A64C">
            <wp:extent cx="6057900" cy="3209925"/>
            <wp:effectExtent l="0" t="0" r="0" b="9525"/>
            <wp:docPr id="1434208910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8A1BF" w14:textId="5396EC6B" w:rsidR="00AB55E0" w:rsidRPr="0095216B" w:rsidRDefault="00463C5C">
      <w:pPr>
        <w:rPr>
          <w:lang w:val="en-US"/>
        </w:rPr>
      </w:pPr>
      <w:r w:rsidRPr="00463C5C">
        <w:rPr>
          <w:lang w:val="en-US"/>
        </w:rPr>
        <w:t>Values are median (IQR) or coun</w:t>
      </w:r>
      <w:r w:rsidR="00BA03D7">
        <w:rPr>
          <w:lang w:val="en-US"/>
        </w:rPr>
        <w:t>t</w:t>
      </w:r>
      <w:r w:rsidRPr="00463C5C">
        <w:rPr>
          <w:lang w:val="en-US"/>
        </w:rPr>
        <w:t xml:space="preserve"> (percentage in group). Tested using Mann-Whitney U tests (age, CCI) and Fisher’s tests (the rest).</w:t>
      </w:r>
    </w:p>
    <w:p w14:paraId="2FD864C6" w14:textId="766291F9" w:rsidR="0095216B" w:rsidRPr="0095216B" w:rsidRDefault="0095216B">
      <w:pPr>
        <w:rPr>
          <w:lang w:val="en-US"/>
        </w:rPr>
      </w:pPr>
    </w:p>
    <w:p w14:paraId="10120CF9" w14:textId="77777777" w:rsidR="0095216B" w:rsidRPr="0095216B" w:rsidRDefault="0095216B">
      <w:pPr>
        <w:rPr>
          <w:lang w:val="en-US"/>
        </w:rPr>
      </w:pPr>
    </w:p>
    <w:p w14:paraId="4EF1B8B1" w14:textId="1042E60C" w:rsidR="0095216B" w:rsidRPr="0095216B" w:rsidRDefault="0095216B">
      <w:pPr>
        <w:rPr>
          <w:lang w:val="en-US"/>
        </w:rPr>
      </w:pPr>
    </w:p>
    <w:p w14:paraId="1FB866C1" w14:textId="19EB9F43" w:rsidR="005B63F4" w:rsidRPr="0095216B" w:rsidRDefault="005B63F4">
      <w:pPr>
        <w:rPr>
          <w:lang w:val="en-US"/>
        </w:rPr>
      </w:pPr>
    </w:p>
    <w:p w14:paraId="2B146034" w14:textId="77777777" w:rsidR="005B63F4" w:rsidRPr="0095216B" w:rsidRDefault="005B63F4">
      <w:pPr>
        <w:rPr>
          <w:lang w:val="en-US"/>
        </w:rPr>
      </w:pPr>
    </w:p>
    <w:p w14:paraId="7DB50490" w14:textId="77777777" w:rsidR="005B63F4" w:rsidRPr="0095216B" w:rsidRDefault="005B63F4">
      <w:pPr>
        <w:rPr>
          <w:lang w:val="en-US"/>
        </w:rPr>
      </w:pPr>
    </w:p>
    <w:p w14:paraId="6A21741E" w14:textId="3CEF8A43" w:rsidR="005B63F4" w:rsidRPr="0095216B" w:rsidRDefault="005B63F4">
      <w:pPr>
        <w:rPr>
          <w:lang w:val="en-US"/>
        </w:rPr>
      </w:pPr>
    </w:p>
    <w:p w14:paraId="1870B92F" w14:textId="77777777" w:rsidR="005B63F4" w:rsidRPr="0095216B" w:rsidRDefault="005B63F4">
      <w:pPr>
        <w:rPr>
          <w:lang w:val="en-US"/>
        </w:rPr>
      </w:pPr>
    </w:p>
    <w:sectPr w:rsidR="005B63F4" w:rsidRPr="0095216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3F4"/>
    <w:rsid w:val="00043C8D"/>
    <w:rsid w:val="00074D79"/>
    <w:rsid w:val="00096945"/>
    <w:rsid w:val="000B066F"/>
    <w:rsid w:val="000D5719"/>
    <w:rsid w:val="000E655B"/>
    <w:rsid w:val="001947D3"/>
    <w:rsid w:val="001A63FD"/>
    <w:rsid w:val="001B3E24"/>
    <w:rsid w:val="001E7DD0"/>
    <w:rsid w:val="00220C85"/>
    <w:rsid w:val="00224399"/>
    <w:rsid w:val="00240824"/>
    <w:rsid w:val="002C6BD8"/>
    <w:rsid w:val="002C6D44"/>
    <w:rsid w:val="002E1BCB"/>
    <w:rsid w:val="002F414C"/>
    <w:rsid w:val="0031633C"/>
    <w:rsid w:val="003827F0"/>
    <w:rsid w:val="00417746"/>
    <w:rsid w:val="00426796"/>
    <w:rsid w:val="0044540C"/>
    <w:rsid w:val="00463C5C"/>
    <w:rsid w:val="004C750B"/>
    <w:rsid w:val="004E5301"/>
    <w:rsid w:val="004F0B79"/>
    <w:rsid w:val="005B63F4"/>
    <w:rsid w:val="005D441B"/>
    <w:rsid w:val="006B6DB4"/>
    <w:rsid w:val="006C6237"/>
    <w:rsid w:val="006F20AD"/>
    <w:rsid w:val="008067CB"/>
    <w:rsid w:val="00823BD7"/>
    <w:rsid w:val="00913858"/>
    <w:rsid w:val="0095216B"/>
    <w:rsid w:val="00960C86"/>
    <w:rsid w:val="00990B73"/>
    <w:rsid w:val="00A83ADD"/>
    <w:rsid w:val="00AB55E0"/>
    <w:rsid w:val="00AC1C81"/>
    <w:rsid w:val="00AC3A19"/>
    <w:rsid w:val="00B0405A"/>
    <w:rsid w:val="00B547AC"/>
    <w:rsid w:val="00BA03D7"/>
    <w:rsid w:val="00BD0975"/>
    <w:rsid w:val="00C376A1"/>
    <w:rsid w:val="00C65324"/>
    <w:rsid w:val="00CE2B43"/>
    <w:rsid w:val="00D10371"/>
    <w:rsid w:val="00D30F28"/>
    <w:rsid w:val="00D6044D"/>
    <w:rsid w:val="00D75A79"/>
    <w:rsid w:val="00E22409"/>
    <w:rsid w:val="00EC4EBC"/>
    <w:rsid w:val="00EC74C4"/>
    <w:rsid w:val="00F93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F938B"/>
  <w15:chartTrackingRefBased/>
  <w15:docId w15:val="{CACD8D4B-2B83-4B09-9A2A-E11122EA2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5B63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5B63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5B63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5B63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5B63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5B63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5B63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5B63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5B63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5B6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5B6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5B6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5B63F4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5B63F4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5B63F4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5B63F4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5B63F4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5B63F4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5B63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5B6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5B63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5B6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5B63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5B63F4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5B63F4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5B63F4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5B6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5B63F4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5B63F4"/>
    <w:rPr>
      <w:b/>
      <w:bCs/>
      <w:smallCaps/>
      <w:color w:val="0F4761" w:themeColor="accent1" w:themeShade="BF"/>
      <w:spacing w:val="5"/>
    </w:rPr>
  </w:style>
  <w:style w:type="character" w:styleId="Hyperlinkki">
    <w:name w:val="Hyperlink"/>
    <w:basedOn w:val="Kappaleenoletusfontti"/>
    <w:uiPriority w:val="99"/>
    <w:unhideWhenUsed/>
    <w:rsid w:val="00CE2B43"/>
    <w:rPr>
      <w:color w:val="467886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CE2B43"/>
    <w:rPr>
      <w:color w:val="605E5C"/>
      <w:shd w:val="clear" w:color="auto" w:fill="E1DFDD"/>
    </w:rPr>
  </w:style>
  <w:style w:type="character" w:styleId="Kommentinviite">
    <w:name w:val="annotation reference"/>
    <w:basedOn w:val="Kappaleenoletusfontti"/>
    <w:uiPriority w:val="99"/>
    <w:semiHidden/>
    <w:unhideWhenUsed/>
    <w:rsid w:val="0022439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224399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224399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22439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2243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00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hyperlink" Target="mailto:eeva.saario@helsinki.fi" TargetMode="External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A7D3A6-4FD2-422B-8233-D9F3086AA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91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io, Eeva L</dc:creator>
  <cp:keywords/>
  <dc:description/>
  <cp:lastModifiedBy>Saario, Eeva L</cp:lastModifiedBy>
  <cp:revision>7</cp:revision>
  <dcterms:created xsi:type="dcterms:W3CDTF">2024-10-14T07:53:00Z</dcterms:created>
  <dcterms:modified xsi:type="dcterms:W3CDTF">2024-10-14T08:44:00Z</dcterms:modified>
</cp:coreProperties>
</file>